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0F8C4F" w14:textId="71DEE1C3" w:rsidR="00CB60AE" w:rsidRPr="00CB60AE" w:rsidRDefault="00CB60AE" w:rsidP="00CB60AE">
      <w:pPr>
        <w:spacing w:before="100" w:beforeAutospacing="1" w:after="100" w:afterAutospacing="1" w:line="240" w:lineRule="auto"/>
        <w:outlineLvl w:val="0"/>
        <w:rPr>
          <w:rFonts w:ascii="Arial" w:eastAsia="Times New Roman" w:hAnsi="Arial" w:cs="Arial"/>
          <w:b/>
          <w:bCs/>
          <w:kern w:val="36"/>
          <w:sz w:val="14"/>
          <w:szCs w:val="14"/>
          <w14:ligatures w14:val="none"/>
        </w:rPr>
      </w:pPr>
      <w:r w:rsidRPr="00CB60AE">
        <w:rPr>
          <w:rFonts w:ascii="Arial" w:eastAsia="Times New Roman" w:hAnsi="Arial" w:cs="Arial"/>
          <w:b/>
          <w:bCs/>
          <w:kern w:val="36"/>
          <w:sz w:val="14"/>
          <w:szCs w:val="14"/>
          <w14:ligatures w14:val="none"/>
        </w:rPr>
        <w:t>Table</w:t>
      </w:r>
      <w:r w:rsidRPr="002F0957">
        <w:rPr>
          <w:rFonts w:ascii="Arial" w:eastAsia="Times New Roman" w:hAnsi="Arial" w:cs="Arial"/>
          <w:b/>
          <w:bCs/>
          <w:kern w:val="36"/>
          <w:sz w:val="14"/>
          <w:szCs w:val="14"/>
          <w14:ligatures w14:val="none"/>
        </w:rPr>
        <w:t>.</w:t>
      </w:r>
      <w:r w:rsidRPr="00CB60AE">
        <w:rPr>
          <w:rFonts w:ascii="Arial" w:eastAsia="Times New Roman" w:hAnsi="Arial" w:cs="Arial"/>
          <w:b/>
          <w:bCs/>
          <w:kern w:val="36"/>
          <w:sz w:val="14"/>
          <w:szCs w:val="14"/>
          <w14:ligatures w14:val="none"/>
        </w:rPr>
        <w:t xml:space="preserve"> Study Design and Selection Bias Methodology in Claims-Based Periodontal-Systemic Disease Studies (2019-2025)</w:t>
      </w:r>
    </w:p>
    <w:tbl>
      <w:tblPr>
        <w:tblStyle w:val="TableGridLight"/>
        <w:tblW w:w="0" w:type="auto"/>
        <w:tblLayout w:type="fixed"/>
        <w:tblLook w:val="04A0" w:firstRow="1" w:lastRow="0" w:firstColumn="1" w:lastColumn="0" w:noHBand="0" w:noVBand="1"/>
      </w:tblPr>
      <w:tblGrid>
        <w:gridCol w:w="1075"/>
        <w:gridCol w:w="1170"/>
        <w:gridCol w:w="1864"/>
        <w:gridCol w:w="1736"/>
        <w:gridCol w:w="1800"/>
        <w:gridCol w:w="1530"/>
        <w:gridCol w:w="1710"/>
        <w:gridCol w:w="1260"/>
        <w:gridCol w:w="954"/>
        <w:gridCol w:w="1291"/>
      </w:tblGrid>
      <w:tr w:rsidR="00CB60AE" w:rsidRPr="002F0957" w14:paraId="4BF0464C" w14:textId="77777777" w:rsidTr="00373E9E">
        <w:tc>
          <w:tcPr>
            <w:tcW w:w="1075" w:type="dxa"/>
            <w:vAlign w:val="center"/>
            <w:hideMark/>
          </w:tcPr>
          <w:p w14:paraId="0B86A33F" w14:textId="77777777" w:rsidR="00CB60AE" w:rsidRPr="00CB60AE" w:rsidRDefault="00CB60AE" w:rsidP="00CB60AE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CB60AE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  <w:t>Study</w:t>
            </w:r>
          </w:p>
        </w:tc>
        <w:tc>
          <w:tcPr>
            <w:tcW w:w="1170" w:type="dxa"/>
            <w:vAlign w:val="center"/>
            <w:hideMark/>
          </w:tcPr>
          <w:p w14:paraId="4731549E" w14:textId="77777777" w:rsidR="00CB60AE" w:rsidRPr="00CB60AE" w:rsidRDefault="00CB60AE" w:rsidP="00CB60AE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CB60AE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  <w:t>N</w:t>
            </w:r>
          </w:p>
        </w:tc>
        <w:tc>
          <w:tcPr>
            <w:tcW w:w="1864" w:type="dxa"/>
            <w:vAlign w:val="center"/>
            <w:hideMark/>
          </w:tcPr>
          <w:p w14:paraId="4A881C19" w14:textId="77777777" w:rsidR="00CB60AE" w:rsidRPr="00CB60AE" w:rsidRDefault="00CB60AE" w:rsidP="00CB60AE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CB60AE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  <w:t>Country/Insurance System</w:t>
            </w:r>
          </w:p>
        </w:tc>
        <w:tc>
          <w:tcPr>
            <w:tcW w:w="1736" w:type="dxa"/>
            <w:vAlign w:val="center"/>
            <w:hideMark/>
          </w:tcPr>
          <w:p w14:paraId="62AAB7BB" w14:textId="77777777" w:rsidR="00CB60AE" w:rsidRPr="00CB60AE" w:rsidRDefault="00CB60AE" w:rsidP="00CB60AE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CB60AE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  <w:t>Cohort Design &amp; Coverage Requirements</w:t>
            </w:r>
          </w:p>
        </w:tc>
        <w:tc>
          <w:tcPr>
            <w:tcW w:w="1800" w:type="dxa"/>
            <w:vAlign w:val="center"/>
            <w:hideMark/>
          </w:tcPr>
          <w:p w14:paraId="4A577A2B" w14:textId="77777777" w:rsidR="00CB60AE" w:rsidRPr="00CB60AE" w:rsidRDefault="00CB60AE" w:rsidP="00CB60AE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CB60AE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  <w:t>Exposure Definition</w:t>
            </w:r>
          </w:p>
        </w:tc>
        <w:tc>
          <w:tcPr>
            <w:tcW w:w="1530" w:type="dxa"/>
            <w:vAlign w:val="center"/>
            <w:hideMark/>
          </w:tcPr>
          <w:p w14:paraId="18F6996B" w14:textId="77777777" w:rsidR="00CB60AE" w:rsidRPr="00CB60AE" w:rsidRDefault="00CB60AE" w:rsidP="00CB60AE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CB60AE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  <w:t>Outcome</w:t>
            </w:r>
          </w:p>
        </w:tc>
        <w:tc>
          <w:tcPr>
            <w:tcW w:w="1710" w:type="dxa"/>
            <w:vAlign w:val="center"/>
            <w:hideMark/>
          </w:tcPr>
          <w:p w14:paraId="47685086" w14:textId="77777777" w:rsidR="00CB60AE" w:rsidRPr="00CB60AE" w:rsidRDefault="00CB60AE" w:rsidP="00CB60AE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CB60AE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  <w:t>Selection Bias Structure</w:t>
            </w:r>
          </w:p>
        </w:tc>
        <w:tc>
          <w:tcPr>
            <w:tcW w:w="1260" w:type="dxa"/>
            <w:vAlign w:val="center"/>
            <w:hideMark/>
          </w:tcPr>
          <w:p w14:paraId="07E5F66E" w14:textId="77777777" w:rsidR="00CB60AE" w:rsidRPr="00CB60AE" w:rsidRDefault="00CB60AE" w:rsidP="00CB60AE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CB60AE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  <w:t>Selection Bias Acknowledged</w:t>
            </w:r>
          </w:p>
        </w:tc>
        <w:tc>
          <w:tcPr>
            <w:tcW w:w="954" w:type="dxa"/>
            <w:vAlign w:val="center"/>
            <w:hideMark/>
          </w:tcPr>
          <w:p w14:paraId="1C2B93F5" w14:textId="77777777" w:rsidR="00CB60AE" w:rsidRPr="00CB60AE" w:rsidRDefault="00CB60AE" w:rsidP="00CB60AE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CB60AE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  <w:t>Selection Bias Methods</w:t>
            </w:r>
          </w:p>
        </w:tc>
        <w:tc>
          <w:tcPr>
            <w:tcW w:w="1291" w:type="dxa"/>
            <w:vAlign w:val="center"/>
            <w:hideMark/>
          </w:tcPr>
          <w:p w14:paraId="4ED7E81B" w14:textId="77777777" w:rsidR="00CB60AE" w:rsidRPr="00CB60AE" w:rsidRDefault="00CB60AE" w:rsidP="00CB60AE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CB60AE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  <w:t>Confounding Adjustment</w:t>
            </w:r>
          </w:p>
        </w:tc>
      </w:tr>
      <w:tr w:rsidR="00CB60AE" w:rsidRPr="002F0957" w14:paraId="03E61FBA" w14:textId="77777777" w:rsidTr="00373E9E">
        <w:tc>
          <w:tcPr>
            <w:tcW w:w="1075" w:type="dxa"/>
            <w:vAlign w:val="center"/>
            <w:hideMark/>
          </w:tcPr>
          <w:p w14:paraId="5BC5C06D" w14:textId="77777777" w:rsidR="00CB60AE" w:rsidRPr="00CB60AE" w:rsidRDefault="00CB60AE" w:rsidP="00CB60AE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B60AE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  <w:t>Raedel et al. 2019</w:t>
            </w:r>
          </w:p>
        </w:tc>
        <w:tc>
          <w:tcPr>
            <w:tcW w:w="1170" w:type="dxa"/>
            <w:vAlign w:val="center"/>
            <w:hideMark/>
          </w:tcPr>
          <w:p w14:paraId="4C74083D" w14:textId="77777777" w:rsidR="00CB60AE" w:rsidRPr="00CB60AE" w:rsidRDefault="00CB60AE" w:rsidP="00CB60AE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B60AE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415,718</w:t>
            </w:r>
          </w:p>
        </w:tc>
        <w:tc>
          <w:tcPr>
            <w:tcW w:w="1864" w:type="dxa"/>
            <w:vAlign w:val="center"/>
            <w:hideMark/>
          </w:tcPr>
          <w:p w14:paraId="1A6CE28E" w14:textId="77777777" w:rsidR="00CB60AE" w:rsidRPr="00CB60AE" w:rsidRDefault="00CB60AE" w:rsidP="00CB60AE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B60AE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Germany / BARMER (major German statutory health insurance fund, 8.5M members representing ~10% of German population; comprehensive national coverage including dental/medical integration)</w:t>
            </w:r>
          </w:p>
        </w:tc>
        <w:tc>
          <w:tcPr>
            <w:tcW w:w="1736" w:type="dxa"/>
            <w:vAlign w:val="center"/>
            <w:hideMark/>
          </w:tcPr>
          <w:p w14:paraId="5E3C259F" w14:textId="77777777" w:rsidR="00CB60AE" w:rsidRPr="00CB60AE" w:rsidRDefault="00CB60AE" w:rsidP="00CB60AE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B60AE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Retrospective cohort 2012-2015; requires insurance membership for both dental and medical claims; controls sampled from 5.7M members without periodontal treatment; certain German regions excluded due to missing data</w:t>
            </w:r>
          </w:p>
        </w:tc>
        <w:tc>
          <w:tcPr>
            <w:tcW w:w="1800" w:type="dxa"/>
            <w:vAlign w:val="center"/>
            <w:hideMark/>
          </w:tcPr>
          <w:p w14:paraId="447C1BE7" w14:textId="77777777" w:rsidR="00CB60AE" w:rsidRPr="00CB60AE" w:rsidRDefault="00CB60AE" w:rsidP="00CB60AE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B60AE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 xml:space="preserve">"Periodontal treatment" per German insurance: clinical evaluation, scaling/root </w:t>
            </w:r>
            <w:proofErr w:type="spellStart"/>
            <w:r w:rsidRPr="00CB60AE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planing</w:t>
            </w:r>
            <w:proofErr w:type="spellEnd"/>
            <w:r w:rsidRPr="00CB60AE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, optional surgery, up to 4 re-evaluations; paid by insurance except pre-treatment hygiene</w:t>
            </w:r>
          </w:p>
        </w:tc>
        <w:tc>
          <w:tcPr>
            <w:tcW w:w="1530" w:type="dxa"/>
            <w:vAlign w:val="center"/>
            <w:hideMark/>
          </w:tcPr>
          <w:p w14:paraId="68475045" w14:textId="77777777" w:rsidR="00CB60AE" w:rsidRPr="00CB60AE" w:rsidRDefault="00CB60AE" w:rsidP="00CB60AE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B60AE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First tooth extraction at patient level; 60-day post-treatment exclusions</w:t>
            </w:r>
          </w:p>
        </w:tc>
        <w:tc>
          <w:tcPr>
            <w:tcW w:w="1710" w:type="dxa"/>
            <w:vAlign w:val="center"/>
            <w:hideMark/>
          </w:tcPr>
          <w:p w14:paraId="12DF61BA" w14:textId="77777777" w:rsidR="00CB60AE" w:rsidRPr="00CB60AE" w:rsidRDefault="00CB60AE" w:rsidP="00CB60AE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B60AE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Dual coverage requirement: dental insurance for treatment documentation, medical insurance for extraction claims</w:t>
            </w:r>
          </w:p>
        </w:tc>
        <w:tc>
          <w:tcPr>
            <w:tcW w:w="1260" w:type="dxa"/>
            <w:vAlign w:val="center"/>
            <w:hideMark/>
          </w:tcPr>
          <w:p w14:paraId="1EB4DD50" w14:textId="77777777" w:rsidR="00CB60AE" w:rsidRPr="00CB60AE" w:rsidRDefault="00CB60AE" w:rsidP="00CB60AE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B60AE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Not acknowledged</w:t>
            </w:r>
          </w:p>
        </w:tc>
        <w:tc>
          <w:tcPr>
            <w:tcW w:w="954" w:type="dxa"/>
            <w:vAlign w:val="center"/>
            <w:hideMark/>
          </w:tcPr>
          <w:p w14:paraId="1B9AF725" w14:textId="77777777" w:rsidR="00CB60AE" w:rsidRPr="00CB60AE" w:rsidRDefault="00CB60AE" w:rsidP="00CB60AE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B60AE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None</w:t>
            </w:r>
          </w:p>
        </w:tc>
        <w:tc>
          <w:tcPr>
            <w:tcW w:w="1291" w:type="dxa"/>
            <w:vAlign w:val="center"/>
            <w:hideMark/>
          </w:tcPr>
          <w:p w14:paraId="2307F8F2" w14:textId="77777777" w:rsidR="00CB60AE" w:rsidRPr="00CB60AE" w:rsidRDefault="00CB60AE" w:rsidP="00CB60AE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B60AE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Demographic matching (age 5-year blocks, gender, federal state) using weighted sampling with replacement</w:t>
            </w:r>
          </w:p>
        </w:tc>
      </w:tr>
      <w:tr w:rsidR="00CB60AE" w:rsidRPr="002F0957" w14:paraId="584D8E87" w14:textId="77777777" w:rsidTr="00373E9E">
        <w:tc>
          <w:tcPr>
            <w:tcW w:w="1075" w:type="dxa"/>
            <w:vAlign w:val="center"/>
            <w:hideMark/>
          </w:tcPr>
          <w:p w14:paraId="2E5BE4CF" w14:textId="77777777" w:rsidR="00CB60AE" w:rsidRPr="00CB60AE" w:rsidRDefault="00CB60AE" w:rsidP="00CB60AE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B60AE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  <w:t>Choi et al. 2021</w:t>
            </w:r>
          </w:p>
        </w:tc>
        <w:tc>
          <w:tcPr>
            <w:tcW w:w="1170" w:type="dxa"/>
            <w:vAlign w:val="center"/>
            <w:hideMark/>
          </w:tcPr>
          <w:p w14:paraId="1665A28F" w14:textId="77777777" w:rsidR="00CB60AE" w:rsidRPr="00CB60AE" w:rsidRDefault="00CB60AE" w:rsidP="00CB60AE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B60AE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748,792</w:t>
            </w:r>
          </w:p>
        </w:tc>
        <w:tc>
          <w:tcPr>
            <w:tcW w:w="1864" w:type="dxa"/>
            <w:vAlign w:val="center"/>
            <w:hideMark/>
          </w:tcPr>
          <w:p w14:paraId="5419F4C1" w14:textId="77777777" w:rsidR="00CB60AE" w:rsidRPr="00CB60AE" w:rsidRDefault="00CB60AE" w:rsidP="00CB60AE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B60AE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USA / Commercial insurer (unnamed major US commercial insurer with &gt;60M beneficiaries; represents ~18% of commercially insured Americans with integrated medical-dental coverage)</w:t>
            </w:r>
          </w:p>
        </w:tc>
        <w:tc>
          <w:tcPr>
            <w:tcW w:w="1736" w:type="dxa"/>
            <w:vAlign w:val="center"/>
            <w:hideMark/>
          </w:tcPr>
          <w:p w14:paraId="02CF81C9" w14:textId="77777777" w:rsidR="00CB60AE" w:rsidRPr="00CB60AE" w:rsidRDefault="00CB60AE" w:rsidP="00CB60AE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B60AE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Retrospective cohort 2015-2019; requires continuous enrollment ≥6 months before/after first pregnancy care; excludes non-continuously enrolled; analysis unit = individual pregnancies</w:t>
            </w:r>
          </w:p>
        </w:tc>
        <w:tc>
          <w:tcPr>
            <w:tcW w:w="1800" w:type="dxa"/>
            <w:vAlign w:val="center"/>
            <w:hideMark/>
          </w:tcPr>
          <w:p w14:paraId="6DB29E2F" w14:textId="77777777" w:rsidR="00CB60AE" w:rsidRPr="00CB60AE" w:rsidRDefault="00CB60AE" w:rsidP="00CB60AE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B60AE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"Periodontal disease" inferred from CDT procedure codes (16 specific codes listed); requires ≥4 distinct visits; assumes "treated=recovered" if completed before pregnancy, otherwise "has PD"</w:t>
            </w:r>
          </w:p>
        </w:tc>
        <w:tc>
          <w:tcPr>
            <w:tcW w:w="1530" w:type="dxa"/>
            <w:vAlign w:val="center"/>
            <w:hideMark/>
          </w:tcPr>
          <w:p w14:paraId="786B6AAF" w14:textId="77777777" w:rsidR="00CB60AE" w:rsidRPr="00CB60AE" w:rsidRDefault="00CB60AE" w:rsidP="00CB60AE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B60AE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Adverse pregnancy outcomes: LBW (&lt;2500g), PTB, spontaneous abortion via ICD codes</w:t>
            </w:r>
          </w:p>
        </w:tc>
        <w:tc>
          <w:tcPr>
            <w:tcW w:w="1710" w:type="dxa"/>
            <w:vAlign w:val="center"/>
            <w:hideMark/>
          </w:tcPr>
          <w:p w14:paraId="4BE8A4D9" w14:textId="77777777" w:rsidR="00CB60AE" w:rsidRPr="00CB60AE" w:rsidRDefault="00CB60AE" w:rsidP="00CB60AE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B60AE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Dual coverage requirement: dental insurance for CDT codes, medical insurance for ICD pregnancy codes</w:t>
            </w:r>
          </w:p>
        </w:tc>
        <w:tc>
          <w:tcPr>
            <w:tcW w:w="1260" w:type="dxa"/>
            <w:vAlign w:val="center"/>
            <w:hideMark/>
          </w:tcPr>
          <w:p w14:paraId="3708FA9D" w14:textId="77777777" w:rsidR="00CB60AE" w:rsidRPr="00CB60AE" w:rsidRDefault="00CB60AE" w:rsidP="00CB60AE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B60AE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Misunderstood ("avoid selection bias as subject population chosen effectively randomly from entire population of women userbase")</w:t>
            </w:r>
          </w:p>
        </w:tc>
        <w:tc>
          <w:tcPr>
            <w:tcW w:w="954" w:type="dxa"/>
            <w:vAlign w:val="center"/>
            <w:hideMark/>
          </w:tcPr>
          <w:p w14:paraId="6E833472" w14:textId="77777777" w:rsidR="00CB60AE" w:rsidRPr="00CB60AE" w:rsidRDefault="00CB60AE" w:rsidP="00CB60AE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B60AE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None</w:t>
            </w:r>
          </w:p>
        </w:tc>
        <w:tc>
          <w:tcPr>
            <w:tcW w:w="1291" w:type="dxa"/>
            <w:vAlign w:val="center"/>
            <w:hideMark/>
          </w:tcPr>
          <w:p w14:paraId="3A7FEA55" w14:textId="77777777" w:rsidR="00CB60AE" w:rsidRPr="00CB60AE" w:rsidRDefault="00CB60AE" w:rsidP="00CB60AE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B60AE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Logistic mixed-effects model with patient/zip code random effects; adjusted for age, 7 clinical conditions, geography (zip code as SES proxy)</w:t>
            </w:r>
          </w:p>
        </w:tc>
      </w:tr>
      <w:tr w:rsidR="00CB60AE" w:rsidRPr="002F0957" w14:paraId="425E550B" w14:textId="77777777" w:rsidTr="00373E9E">
        <w:tc>
          <w:tcPr>
            <w:tcW w:w="1075" w:type="dxa"/>
            <w:vAlign w:val="center"/>
            <w:hideMark/>
          </w:tcPr>
          <w:p w14:paraId="3261AE1B" w14:textId="77777777" w:rsidR="00CB60AE" w:rsidRPr="00CB60AE" w:rsidRDefault="00CB60AE" w:rsidP="00CB60AE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B60AE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  <w:t>Blaschke et al. 2022</w:t>
            </w:r>
          </w:p>
        </w:tc>
        <w:tc>
          <w:tcPr>
            <w:tcW w:w="1170" w:type="dxa"/>
            <w:vAlign w:val="center"/>
            <w:hideMark/>
          </w:tcPr>
          <w:p w14:paraId="68610C36" w14:textId="77777777" w:rsidR="00CB60AE" w:rsidRPr="00CB60AE" w:rsidRDefault="00CB60AE" w:rsidP="00CB60AE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B60AE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21,263</w:t>
            </w:r>
          </w:p>
        </w:tc>
        <w:tc>
          <w:tcPr>
            <w:tcW w:w="1864" w:type="dxa"/>
            <w:vAlign w:val="center"/>
            <w:hideMark/>
          </w:tcPr>
          <w:p w14:paraId="6E1E5B9D" w14:textId="77777777" w:rsidR="00CB60AE" w:rsidRPr="00CB60AE" w:rsidRDefault="00CB60AE" w:rsidP="00CB60AE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B60AE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 xml:space="preserve">Germany / </w:t>
            </w:r>
            <w:proofErr w:type="spellStart"/>
            <w:r w:rsidRPr="00CB60AE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InGef</w:t>
            </w:r>
            <w:proofErr w:type="spellEnd"/>
            <w:r w:rsidRPr="00CB60AE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 xml:space="preserve"> research database (≥6M Germans from ~70 statutory health insurers, predominantly company-based health insurance funds; represents employed population with comprehensive medical-dental integration)</w:t>
            </w:r>
          </w:p>
        </w:tc>
        <w:tc>
          <w:tcPr>
            <w:tcW w:w="1736" w:type="dxa"/>
            <w:vAlign w:val="center"/>
            <w:hideMark/>
          </w:tcPr>
          <w:p w14:paraId="1DAD9ABC" w14:textId="77777777" w:rsidR="00CB60AE" w:rsidRPr="00CB60AE" w:rsidRDefault="00CB60AE" w:rsidP="00CB60AE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B60AE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Retrospective cohort 2011-2016; continuously insured; newly diagnosed CHD in 2013; exposed = ≥1 periodontal treatment in index quarter + 8 subsequent quarters; unexposed = no treatment in index quarter + following 2 years</w:t>
            </w:r>
          </w:p>
        </w:tc>
        <w:tc>
          <w:tcPr>
            <w:tcW w:w="1800" w:type="dxa"/>
            <w:vAlign w:val="center"/>
            <w:hideMark/>
          </w:tcPr>
          <w:p w14:paraId="2815EC26" w14:textId="77777777" w:rsidR="00CB60AE" w:rsidRPr="00CB60AE" w:rsidRDefault="00CB60AE" w:rsidP="00CB60AE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B60AE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"Periodontal treatment" via German BEMA fee codes P200-P203, 108, 111; no differentiation by number of treatments performed</w:t>
            </w:r>
          </w:p>
        </w:tc>
        <w:tc>
          <w:tcPr>
            <w:tcW w:w="1530" w:type="dxa"/>
            <w:vAlign w:val="center"/>
            <w:hideMark/>
          </w:tcPr>
          <w:p w14:paraId="6C113D14" w14:textId="77777777" w:rsidR="00CB60AE" w:rsidRPr="00CB60AE" w:rsidRDefault="00CB60AE" w:rsidP="00CB60AE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B60AE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Healthcare costs (total, inpatient, outpatient, drugs) measured in third year after CHD diagnosis</w:t>
            </w:r>
          </w:p>
        </w:tc>
        <w:tc>
          <w:tcPr>
            <w:tcW w:w="1710" w:type="dxa"/>
            <w:vAlign w:val="center"/>
            <w:hideMark/>
          </w:tcPr>
          <w:p w14:paraId="6C6108D9" w14:textId="77777777" w:rsidR="00CB60AE" w:rsidRPr="00CB60AE" w:rsidRDefault="00CB60AE" w:rsidP="00CB60AE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B60AE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Dual coverage requirement: statutory health insurance for both dental treatment documentation and medical CHD diagnosis/costs</w:t>
            </w:r>
          </w:p>
        </w:tc>
        <w:tc>
          <w:tcPr>
            <w:tcW w:w="1260" w:type="dxa"/>
            <w:vAlign w:val="center"/>
            <w:hideMark/>
          </w:tcPr>
          <w:p w14:paraId="619D4BEA" w14:textId="77777777" w:rsidR="00CB60AE" w:rsidRPr="00CB60AE" w:rsidRDefault="00CB60AE" w:rsidP="00CB60AE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B60AE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Not acknowledged</w:t>
            </w:r>
          </w:p>
        </w:tc>
        <w:tc>
          <w:tcPr>
            <w:tcW w:w="954" w:type="dxa"/>
            <w:vAlign w:val="center"/>
            <w:hideMark/>
          </w:tcPr>
          <w:p w14:paraId="6A763D2D" w14:textId="77777777" w:rsidR="00CB60AE" w:rsidRPr="00CB60AE" w:rsidRDefault="00CB60AE" w:rsidP="00CB60AE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B60AE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None</w:t>
            </w:r>
          </w:p>
        </w:tc>
        <w:tc>
          <w:tcPr>
            <w:tcW w:w="1291" w:type="dxa"/>
            <w:vAlign w:val="center"/>
            <w:hideMark/>
          </w:tcPr>
          <w:p w14:paraId="5515DA23" w14:textId="77777777" w:rsidR="00CB60AE" w:rsidRPr="00CB60AE" w:rsidRDefault="00CB60AE" w:rsidP="00CB60AE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B60AE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Doubly robust method (outcome regression + inverse probability weighting); age, sex, Charlson comorbidity index, healthcare utilization patterns, geographic region</w:t>
            </w:r>
          </w:p>
        </w:tc>
      </w:tr>
      <w:tr w:rsidR="00CB60AE" w:rsidRPr="002F0957" w14:paraId="5429262E" w14:textId="77777777" w:rsidTr="00373E9E">
        <w:tc>
          <w:tcPr>
            <w:tcW w:w="1075" w:type="dxa"/>
            <w:vAlign w:val="center"/>
            <w:hideMark/>
          </w:tcPr>
          <w:p w14:paraId="37F16927" w14:textId="77777777" w:rsidR="00CB60AE" w:rsidRPr="00CB60AE" w:rsidRDefault="00CB60AE" w:rsidP="00CB60AE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B60AE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  <w:t>Beukers et al. 2023</w:t>
            </w:r>
          </w:p>
        </w:tc>
        <w:tc>
          <w:tcPr>
            <w:tcW w:w="1170" w:type="dxa"/>
            <w:vAlign w:val="center"/>
            <w:hideMark/>
          </w:tcPr>
          <w:p w14:paraId="435BD50F" w14:textId="77777777" w:rsidR="00CB60AE" w:rsidRPr="00CB60AE" w:rsidRDefault="00CB60AE" w:rsidP="00CB60AE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B60AE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1,224,457 (1,121,790 for multivariable)</w:t>
            </w:r>
          </w:p>
        </w:tc>
        <w:tc>
          <w:tcPr>
            <w:tcW w:w="1864" w:type="dxa"/>
            <w:vAlign w:val="center"/>
            <w:hideMark/>
          </w:tcPr>
          <w:p w14:paraId="35097CC3" w14:textId="77777777" w:rsidR="00CB60AE" w:rsidRPr="00CB60AE" w:rsidRDefault="00CB60AE" w:rsidP="00CB60AE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B60AE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 xml:space="preserve">Netherlands / </w:t>
            </w:r>
            <w:proofErr w:type="spellStart"/>
            <w:r w:rsidRPr="00CB60AE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Achmea</w:t>
            </w:r>
            <w:proofErr w:type="spellEnd"/>
            <w:r w:rsidRPr="00CB60AE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 xml:space="preserve"> insurance company database (major Dutch insurer covering &gt;1M lives; represents ~6% of Dutch population with dual medical-dental coverage)</w:t>
            </w:r>
          </w:p>
        </w:tc>
        <w:tc>
          <w:tcPr>
            <w:tcW w:w="1736" w:type="dxa"/>
            <w:vAlign w:val="center"/>
            <w:hideMark/>
          </w:tcPr>
          <w:p w14:paraId="48041649" w14:textId="77777777" w:rsidR="00CB60AE" w:rsidRPr="00CB60AE" w:rsidRDefault="00CB60AE" w:rsidP="00CB60AE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B60AE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Longitudinal cohort 2007-2014; requires compulsory medical healthcare insurance PLUS voluntary dental care insurance; 8-year continuous coverage; excludes interrupted insurance periods; focuses on nonfatal ACVD only</w:t>
            </w:r>
          </w:p>
        </w:tc>
        <w:tc>
          <w:tcPr>
            <w:tcW w:w="1800" w:type="dxa"/>
            <w:vAlign w:val="center"/>
            <w:hideMark/>
          </w:tcPr>
          <w:p w14:paraId="5FD7D95E" w14:textId="77777777" w:rsidR="00CB60AE" w:rsidRPr="00CB60AE" w:rsidRDefault="00CB60AE" w:rsidP="00CB60AE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B60AE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"PD status" from dental care insurance claim codes; "any first appearing PD claim code sufficient to define PD status"; structured consecutive coding system required</w:t>
            </w:r>
          </w:p>
        </w:tc>
        <w:tc>
          <w:tcPr>
            <w:tcW w:w="1530" w:type="dxa"/>
            <w:vAlign w:val="center"/>
            <w:hideMark/>
          </w:tcPr>
          <w:p w14:paraId="76BAC5BC" w14:textId="77777777" w:rsidR="00CB60AE" w:rsidRPr="00CB60AE" w:rsidRDefault="00CB60AE" w:rsidP="00CB60AE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B60AE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Nonfatal ACVD events from medical care insurance claim codes; time-dependent survival analysis</w:t>
            </w:r>
          </w:p>
        </w:tc>
        <w:tc>
          <w:tcPr>
            <w:tcW w:w="1710" w:type="dxa"/>
            <w:vAlign w:val="center"/>
            <w:hideMark/>
          </w:tcPr>
          <w:p w14:paraId="7640AE49" w14:textId="77777777" w:rsidR="00CB60AE" w:rsidRPr="00CB60AE" w:rsidRDefault="00CB60AE" w:rsidP="00CB60AE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B60AE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Dual coverage requirement: compulsory medical insurance + voluntary dental insurance purchase</w:t>
            </w:r>
          </w:p>
        </w:tc>
        <w:tc>
          <w:tcPr>
            <w:tcW w:w="1260" w:type="dxa"/>
            <w:vAlign w:val="center"/>
            <w:hideMark/>
          </w:tcPr>
          <w:p w14:paraId="2A6B236D" w14:textId="77777777" w:rsidR="00CB60AE" w:rsidRPr="00CB60AE" w:rsidRDefault="00CB60AE" w:rsidP="00CB60AE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B60AE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Explicitly acknowledged ("higher health awareness," "voluntarily purchased insurance for dental care")</w:t>
            </w:r>
          </w:p>
        </w:tc>
        <w:tc>
          <w:tcPr>
            <w:tcW w:w="954" w:type="dxa"/>
            <w:vAlign w:val="center"/>
            <w:hideMark/>
          </w:tcPr>
          <w:p w14:paraId="6B3ADEA4" w14:textId="77777777" w:rsidR="00CB60AE" w:rsidRPr="00CB60AE" w:rsidRDefault="00CB60AE" w:rsidP="00CB60AE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B60AE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None applied despite acknowledgment</w:t>
            </w:r>
          </w:p>
        </w:tc>
        <w:tc>
          <w:tcPr>
            <w:tcW w:w="1291" w:type="dxa"/>
            <w:vAlign w:val="center"/>
            <w:hideMark/>
          </w:tcPr>
          <w:p w14:paraId="4C7C35CF" w14:textId="77777777" w:rsidR="00CB60AE" w:rsidRPr="00CB60AE" w:rsidRDefault="00CB60AE" w:rsidP="00CB60AE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B60AE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Time-dependent Cox models with DAG guidance + E-values; age, sex, socioeconomic position (postal code proxy), diabetes mellitus</w:t>
            </w:r>
          </w:p>
        </w:tc>
      </w:tr>
      <w:tr w:rsidR="00CB60AE" w:rsidRPr="002F0957" w14:paraId="2D59F62F" w14:textId="77777777" w:rsidTr="00373E9E">
        <w:tc>
          <w:tcPr>
            <w:tcW w:w="1075" w:type="dxa"/>
            <w:vAlign w:val="center"/>
            <w:hideMark/>
          </w:tcPr>
          <w:p w14:paraId="49AAA6B3" w14:textId="77777777" w:rsidR="00CB60AE" w:rsidRPr="00CB60AE" w:rsidRDefault="00CB60AE" w:rsidP="00CB60AE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B60AE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  <w:t>Michalowicz et al. 2023</w:t>
            </w:r>
          </w:p>
        </w:tc>
        <w:tc>
          <w:tcPr>
            <w:tcW w:w="1170" w:type="dxa"/>
            <w:vAlign w:val="center"/>
            <w:hideMark/>
          </w:tcPr>
          <w:p w14:paraId="32CA01C3" w14:textId="77777777" w:rsidR="00CB60AE" w:rsidRPr="00CB60AE" w:rsidRDefault="00CB60AE" w:rsidP="00CB60AE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B60AE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9,503 (4,057 CAD; 3,247 CBVD; 4,879 T2D)</w:t>
            </w:r>
          </w:p>
        </w:tc>
        <w:tc>
          <w:tcPr>
            <w:tcW w:w="1864" w:type="dxa"/>
            <w:vAlign w:val="center"/>
            <w:hideMark/>
          </w:tcPr>
          <w:p w14:paraId="0AB25C6D" w14:textId="77777777" w:rsidR="00CB60AE" w:rsidRPr="00CB60AE" w:rsidRDefault="00CB60AE" w:rsidP="00CB60AE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B60AE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USA / HealthPartners (integrated healthcare system providing both care and insurance to &gt;1M members across Minnesota and Wisconsin; represents mixed commercial/Medicare population in upper Midwest with comprehensive medical-pharmacy-dental integration)</w:t>
            </w:r>
          </w:p>
        </w:tc>
        <w:tc>
          <w:tcPr>
            <w:tcW w:w="1736" w:type="dxa"/>
            <w:vAlign w:val="center"/>
            <w:hideMark/>
          </w:tcPr>
          <w:p w14:paraId="7790791E" w14:textId="77777777" w:rsidR="00CB60AE" w:rsidRPr="00CB60AE" w:rsidRDefault="00CB60AE" w:rsidP="00CB60AE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B60AE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Retrospective cohort 2004-2017; requires continuous medical, pharmacy, AND dental insurance coverage ≥1 year before and after concurrent disease diagnoses; integrated clinic records and claims data</w:t>
            </w:r>
          </w:p>
        </w:tc>
        <w:tc>
          <w:tcPr>
            <w:tcW w:w="1800" w:type="dxa"/>
            <w:vAlign w:val="center"/>
            <w:hideMark/>
          </w:tcPr>
          <w:p w14:paraId="7C836496" w14:textId="77777777" w:rsidR="00CB60AE" w:rsidRPr="00CB60AE" w:rsidRDefault="00CB60AE" w:rsidP="00CB60AE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B60AE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 xml:space="preserve">"Periodontal treatment" via CDT codes (D4341, D4342, D4355, D4210, D4211, D4240, D4241, D4245, D4260, D4261, D4263-7, D4264, D4274, D4910); categorized as active therapy alone, </w:t>
            </w:r>
            <w:proofErr w:type="spellStart"/>
            <w:r w:rsidRPr="00CB60AE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active+maintenance</w:t>
            </w:r>
            <w:proofErr w:type="spellEnd"/>
            <w:r w:rsidRPr="00CB60AE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, maintenance only, or no care</w:t>
            </w:r>
          </w:p>
        </w:tc>
        <w:tc>
          <w:tcPr>
            <w:tcW w:w="1530" w:type="dxa"/>
            <w:vAlign w:val="center"/>
            <w:hideMark/>
          </w:tcPr>
          <w:p w14:paraId="57B6D5E3" w14:textId="77777777" w:rsidR="00CB60AE" w:rsidRPr="00CB60AE" w:rsidRDefault="00CB60AE" w:rsidP="00CB60AE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B60AE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Hospitalizations, medical costs (total, inpatient, outpatient, pharmacy), glycated hemoglobin, cardiovascular events, death</w:t>
            </w:r>
          </w:p>
        </w:tc>
        <w:tc>
          <w:tcPr>
            <w:tcW w:w="1710" w:type="dxa"/>
            <w:vAlign w:val="center"/>
            <w:hideMark/>
          </w:tcPr>
          <w:p w14:paraId="1C384800" w14:textId="77777777" w:rsidR="00CB60AE" w:rsidRPr="00CB60AE" w:rsidRDefault="00CB60AE" w:rsidP="00CB60AE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B60AE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Triple coverage requirement: continuous medical + pharmacy + dental insurance; creates informative censoring when coverage discontinues</w:t>
            </w:r>
          </w:p>
        </w:tc>
        <w:tc>
          <w:tcPr>
            <w:tcW w:w="1260" w:type="dxa"/>
            <w:vAlign w:val="center"/>
            <w:hideMark/>
          </w:tcPr>
          <w:p w14:paraId="362ED602" w14:textId="77777777" w:rsidR="00CB60AE" w:rsidRPr="00CB60AE" w:rsidRDefault="00CB60AE" w:rsidP="00CB60AE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B60AE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Not acknowledged</w:t>
            </w:r>
          </w:p>
        </w:tc>
        <w:tc>
          <w:tcPr>
            <w:tcW w:w="954" w:type="dxa"/>
            <w:vAlign w:val="center"/>
            <w:hideMark/>
          </w:tcPr>
          <w:p w14:paraId="3DD4D26F" w14:textId="77777777" w:rsidR="00CB60AE" w:rsidRPr="00CB60AE" w:rsidRDefault="00CB60AE" w:rsidP="00CB60AE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B60AE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None</w:t>
            </w:r>
          </w:p>
        </w:tc>
        <w:tc>
          <w:tcPr>
            <w:tcW w:w="1291" w:type="dxa"/>
            <w:vAlign w:val="center"/>
            <w:hideMark/>
          </w:tcPr>
          <w:p w14:paraId="2899BFA5" w14:textId="77777777" w:rsidR="00CB60AE" w:rsidRPr="00CB60AE" w:rsidRDefault="00CB60AE" w:rsidP="00CB60AE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B60AE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Time-dependent stabilized inverse probability weights (IPW) for treatment and censoring; LASSO variable selection; extensive covariates including demographics, comorbidities, periodontal severity, insurance type</w:t>
            </w:r>
          </w:p>
        </w:tc>
      </w:tr>
      <w:tr w:rsidR="00CB60AE" w:rsidRPr="002F0957" w14:paraId="4D392833" w14:textId="77777777" w:rsidTr="00373E9E">
        <w:tc>
          <w:tcPr>
            <w:tcW w:w="1075" w:type="dxa"/>
            <w:vAlign w:val="center"/>
            <w:hideMark/>
          </w:tcPr>
          <w:p w14:paraId="6F46295C" w14:textId="77777777" w:rsidR="00CB60AE" w:rsidRPr="00CB60AE" w:rsidRDefault="00CB60AE" w:rsidP="00CB60AE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B60AE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  <w:t>Thakkar-Samtani et al. 2023</w:t>
            </w:r>
          </w:p>
        </w:tc>
        <w:tc>
          <w:tcPr>
            <w:tcW w:w="1170" w:type="dxa"/>
            <w:vAlign w:val="center"/>
            <w:hideMark/>
          </w:tcPr>
          <w:p w14:paraId="71ADA8C7" w14:textId="77777777" w:rsidR="00CB60AE" w:rsidRPr="00CB60AE" w:rsidRDefault="00CB60AE" w:rsidP="00CB60AE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B60AE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671,483 (390,783 Medicaid; 280,700 commercial)</w:t>
            </w:r>
          </w:p>
        </w:tc>
        <w:tc>
          <w:tcPr>
            <w:tcW w:w="1864" w:type="dxa"/>
            <w:vAlign w:val="center"/>
            <w:hideMark/>
          </w:tcPr>
          <w:p w14:paraId="2E30CBF6" w14:textId="77777777" w:rsidR="00CB60AE" w:rsidRPr="00CB60AE" w:rsidRDefault="00CB60AE" w:rsidP="00CB60AE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B60AE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 xml:space="preserve">USA / IBM </w:t>
            </w:r>
            <w:proofErr w:type="spellStart"/>
            <w:r w:rsidRPr="00CB60AE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MarketScan</w:t>
            </w:r>
            <w:proofErr w:type="spellEnd"/>
            <w:r w:rsidRPr="00CB60AE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 xml:space="preserve"> Commercial Insurance and Medicaid databases (13 deidentified states for Medicaid representing diverse geographic regions; select commercial plans across all 50 states covering ~15M commercially insured lives; captures socioeconomically diverse diabetes population across public/private insurance divide)</w:t>
            </w:r>
          </w:p>
        </w:tc>
        <w:tc>
          <w:tcPr>
            <w:tcW w:w="1736" w:type="dxa"/>
            <w:vAlign w:val="center"/>
            <w:hideMark/>
          </w:tcPr>
          <w:p w14:paraId="210D64FA" w14:textId="77777777" w:rsidR="00CB60AE" w:rsidRPr="00CB60AE" w:rsidRDefault="00CB60AE" w:rsidP="00CB60AE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B60AE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Retrospective cohort 2013-2019; adults aged 21-64 continuously enrolled 2017-2019; initial DM diagnosis 2013-2018, continued DM in 2019; excludes patients ≥65 due to "Medicaid and Medicare dual coverage"</w:t>
            </w:r>
          </w:p>
        </w:tc>
        <w:tc>
          <w:tcPr>
            <w:tcW w:w="1800" w:type="dxa"/>
            <w:vAlign w:val="center"/>
            <w:hideMark/>
          </w:tcPr>
          <w:p w14:paraId="19E77EAC" w14:textId="77777777" w:rsidR="00CB60AE" w:rsidRPr="00CB60AE" w:rsidRDefault="00CB60AE" w:rsidP="00CB60AE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B60AE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"Periodontal treatment" via CDT codes D4000-D4999; treatment = ≥1 periodontal visit 2017-2018; control = no periodontal treatment visit</w:t>
            </w:r>
          </w:p>
        </w:tc>
        <w:tc>
          <w:tcPr>
            <w:tcW w:w="1530" w:type="dxa"/>
            <w:vAlign w:val="center"/>
            <w:hideMark/>
          </w:tcPr>
          <w:p w14:paraId="60F35AA2" w14:textId="77777777" w:rsidR="00CB60AE" w:rsidRPr="00CB60AE" w:rsidRDefault="00CB60AE" w:rsidP="00CB60AE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B60AE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Overall healthcare costs (outpatient, inpatient, drug) in 2019; cost outcomes measured 1-2 years after treatment period</w:t>
            </w:r>
          </w:p>
        </w:tc>
        <w:tc>
          <w:tcPr>
            <w:tcW w:w="1710" w:type="dxa"/>
            <w:vAlign w:val="center"/>
            <w:hideMark/>
          </w:tcPr>
          <w:p w14:paraId="72E8E3FF" w14:textId="77777777" w:rsidR="00CB60AE" w:rsidRPr="00CB60AE" w:rsidRDefault="00CB60AE" w:rsidP="00CB60AE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B60AE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Dual coverage requirement: continuous enrollment in medical and dental insurance; acknowledges coverage exclusions for elderly due to "dual coverage" complexity</w:t>
            </w:r>
          </w:p>
        </w:tc>
        <w:tc>
          <w:tcPr>
            <w:tcW w:w="1260" w:type="dxa"/>
            <w:vAlign w:val="center"/>
            <w:hideMark/>
          </w:tcPr>
          <w:p w14:paraId="6B7FA419" w14:textId="77777777" w:rsidR="00CB60AE" w:rsidRPr="00CB60AE" w:rsidRDefault="00CB60AE" w:rsidP="00CB60AE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B60AE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Not acknowledged (aware of coverage complexity but not selection bias implications)</w:t>
            </w:r>
          </w:p>
        </w:tc>
        <w:tc>
          <w:tcPr>
            <w:tcW w:w="954" w:type="dxa"/>
            <w:vAlign w:val="center"/>
            <w:hideMark/>
          </w:tcPr>
          <w:p w14:paraId="1AC733AB" w14:textId="77777777" w:rsidR="00CB60AE" w:rsidRPr="00CB60AE" w:rsidRDefault="00CB60AE" w:rsidP="00CB60AE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B60AE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None</w:t>
            </w:r>
          </w:p>
        </w:tc>
        <w:tc>
          <w:tcPr>
            <w:tcW w:w="1291" w:type="dxa"/>
            <w:vAlign w:val="center"/>
            <w:hideMark/>
          </w:tcPr>
          <w:p w14:paraId="6715DFD7" w14:textId="77777777" w:rsidR="00CB60AE" w:rsidRPr="00CB60AE" w:rsidRDefault="00CB60AE" w:rsidP="00CB60AE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B60AE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 xml:space="preserve">Propensity score matching (PSM) + generalized linear modeling with gamma distribution; age, sex, race, past preventive visits, past medical costs, </w:t>
            </w:r>
            <w:proofErr w:type="spellStart"/>
            <w:r w:rsidRPr="00CB60AE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Elixhauser</w:t>
            </w:r>
            <w:proofErr w:type="spellEnd"/>
            <w:r w:rsidRPr="00CB60AE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 xml:space="preserve"> comorbidity score</w:t>
            </w:r>
          </w:p>
        </w:tc>
      </w:tr>
      <w:tr w:rsidR="00CB60AE" w:rsidRPr="002F0957" w14:paraId="0AAC92DE" w14:textId="77777777" w:rsidTr="00373E9E">
        <w:tc>
          <w:tcPr>
            <w:tcW w:w="1075" w:type="dxa"/>
            <w:vAlign w:val="center"/>
            <w:hideMark/>
          </w:tcPr>
          <w:p w14:paraId="24C8185A" w14:textId="77777777" w:rsidR="00CB60AE" w:rsidRPr="00CB60AE" w:rsidRDefault="00CB60AE" w:rsidP="00CB60AE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B60AE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  <w:t>Sakamoto et al. 2025</w:t>
            </w:r>
          </w:p>
        </w:tc>
        <w:tc>
          <w:tcPr>
            <w:tcW w:w="1170" w:type="dxa"/>
            <w:vAlign w:val="center"/>
            <w:hideMark/>
          </w:tcPr>
          <w:p w14:paraId="2B5AF6C9" w14:textId="77777777" w:rsidR="00CB60AE" w:rsidRPr="00CB60AE" w:rsidRDefault="00CB60AE" w:rsidP="00CB60AE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B60AE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4,010</w:t>
            </w:r>
          </w:p>
        </w:tc>
        <w:tc>
          <w:tcPr>
            <w:tcW w:w="1864" w:type="dxa"/>
            <w:vAlign w:val="center"/>
            <w:hideMark/>
          </w:tcPr>
          <w:p w14:paraId="5BBA3870" w14:textId="77777777" w:rsidR="00CB60AE" w:rsidRPr="00CB60AE" w:rsidRDefault="00CB60AE" w:rsidP="00CB60AE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B60AE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Japan / JMDC (Japan Medical Data Center aggregating claims from multiple health insurance societies covering ~17M people as of April 2024; represents diverse Japanese employed population across company-based health insurance systems with integrated medical-dental claims)</w:t>
            </w:r>
          </w:p>
        </w:tc>
        <w:tc>
          <w:tcPr>
            <w:tcW w:w="1736" w:type="dxa"/>
            <w:vAlign w:val="center"/>
            <w:hideMark/>
          </w:tcPr>
          <w:p w14:paraId="1213FC1A" w14:textId="77777777" w:rsidR="00CB60AE" w:rsidRPr="00CB60AE" w:rsidRDefault="00CB60AE" w:rsidP="00CB60AE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B60AE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Retrospective cohort 2012-2020; requires both medical claims (diabetes diagnosis E11/E14 + medication ATC A-10) AND dental claims (periodontal management codes); continuous periodontal management for 2 years post-diabetes onset required; age ≥30 years; excludes those without lifestyle/HbA1c data</w:t>
            </w:r>
          </w:p>
        </w:tc>
        <w:tc>
          <w:tcPr>
            <w:tcW w:w="1800" w:type="dxa"/>
            <w:vAlign w:val="center"/>
            <w:hideMark/>
          </w:tcPr>
          <w:p w14:paraId="23BB3C00" w14:textId="77777777" w:rsidR="00CB60AE" w:rsidRPr="00CB60AE" w:rsidRDefault="00CB60AE" w:rsidP="00CB60AE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B60AE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"Periodontal disease management" via 23 specific practice codes (304000410, 304000510, 304000610, etc.) performed ≥1 time for 2 consecutive years before diabetes onset</w:t>
            </w:r>
          </w:p>
        </w:tc>
        <w:tc>
          <w:tcPr>
            <w:tcW w:w="1530" w:type="dxa"/>
            <w:vAlign w:val="center"/>
            <w:hideMark/>
          </w:tcPr>
          <w:p w14:paraId="60F99B92" w14:textId="77777777" w:rsidR="00CB60AE" w:rsidRPr="00CB60AE" w:rsidRDefault="00CB60AE" w:rsidP="00CB60AE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B60AE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Medical costs associated with diabetes mellitus (ICD10 E10-14); HbA1c levels</w:t>
            </w:r>
          </w:p>
        </w:tc>
        <w:tc>
          <w:tcPr>
            <w:tcW w:w="1710" w:type="dxa"/>
            <w:vAlign w:val="center"/>
            <w:hideMark/>
          </w:tcPr>
          <w:p w14:paraId="62D22C7E" w14:textId="77777777" w:rsidR="00CB60AE" w:rsidRPr="00CB60AE" w:rsidRDefault="00CB60AE" w:rsidP="00CB60AE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B60AE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Dual coverage requirement: dental insurance for periodontal treatment documentation, medical insurance for diabetes diagnosis/medication; creates classic A→C←Y collider</w:t>
            </w:r>
          </w:p>
        </w:tc>
        <w:tc>
          <w:tcPr>
            <w:tcW w:w="1260" w:type="dxa"/>
            <w:vAlign w:val="center"/>
            <w:hideMark/>
          </w:tcPr>
          <w:p w14:paraId="3401D2AA" w14:textId="77777777" w:rsidR="00CB60AE" w:rsidRPr="00CB60AE" w:rsidRDefault="00CB60AE" w:rsidP="00CB60AE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B60AE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 xml:space="preserve">Partially acknowledged but misunderstood - </w:t>
            </w:r>
            <w:proofErr w:type="gramStart"/>
            <w:r w:rsidRPr="00CB60AE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mentions</w:t>
            </w:r>
            <w:proofErr w:type="gramEnd"/>
            <w:r w:rsidRPr="00CB60AE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 xml:space="preserve"> database limitations (age/job restrictions, excludes ≥75 years, those without insurance) but does NOT acknowledge dual coverage requirement creates systematic selection bias</w:t>
            </w:r>
          </w:p>
        </w:tc>
        <w:tc>
          <w:tcPr>
            <w:tcW w:w="954" w:type="dxa"/>
            <w:vAlign w:val="center"/>
            <w:hideMark/>
          </w:tcPr>
          <w:p w14:paraId="44FB8505" w14:textId="77777777" w:rsidR="00CB60AE" w:rsidRPr="00CB60AE" w:rsidRDefault="00CB60AE" w:rsidP="00CB60AE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B60AE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None</w:t>
            </w:r>
          </w:p>
        </w:tc>
        <w:tc>
          <w:tcPr>
            <w:tcW w:w="1291" w:type="dxa"/>
            <w:vAlign w:val="center"/>
            <w:hideMark/>
          </w:tcPr>
          <w:p w14:paraId="002AF2AD" w14:textId="77777777" w:rsidR="00CB60AE" w:rsidRPr="00CB60AE" w:rsidRDefault="00CB60AE" w:rsidP="00CB60AE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B60AE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Basic statistical methods only - Mann-Whitney U tests, χ² tests, stratified analyses by gender; no sophisticated causal inference methods (no propensity scores, regression adjustment, matching, or multivariate analyses)</w:t>
            </w:r>
          </w:p>
        </w:tc>
      </w:tr>
    </w:tbl>
    <w:p w14:paraId="198B1516" w14:textId="326EE335" w:rsidR="00CB60AE" w:rsidRPr="00CB60AE" w:rsidRDefault="00CB60AE" w:rsidP="00CB60AE">
      <w:pPr>
        <w:spacing w:before="100" w:beforeAutospacing="1" w:after="100" w:afterAutospacing="1" w:line="240" w:lineRule="auto"/>
        <w:rPr>
          <w:rFonts w:ascii="Arial" w:eastAsia="Times New Roman" w:hAnsi="Arial" w:cs="Arial"/>
          <w:kern w:val="0"/>
          <w:sz w:val="14"/>
          <w:szCs w:val="14"/>
          <w14:ligatures w14:val="none"/>
        </w:rPr>
      </w:pPr>
      <w:r w:rsidRPr="00CB60AE">
        <w:rPr>
          <w:rFonts w:ascii="Arial" w:eastAsia="Times New Roman" w:hAnsi="Arial" w:cs="Arial"/>
          <w:b/>
          <w:bCs/>
          <w:kern w:val="0"/>
          <w:sz w:val="14"/>
          <w:szCs w:val="14"/>
          <w14:ligatures w14:val="none"/>
        </w:rPr>
        <w:t>Table 1.</w:t>
      </w:r>
      <w:r w:rsidRPr="00CB60AE">
        <w:rPr>
          <w:rFonts w:ascii="Arial" w:eastAsia="Times New Roman" w:hAnsi="Arial" w:cs="Arial"/>
          <w:kern w:val="0"/>
          <w:sz w:val="14"/>
          <w:szCs w:val="14"/>
          <w14:ligatures w14:val="none"/>
        </w:rPr>
        <w:t xml:space="preserve"> Systematic analysis of selection bias methodology in claims-based periodontal-systemic disease studies (2019-2025). Seven studies encompassing 3,095,226 patients across four countries (Germany, United States, Netherlands, Japan) and diverse healthcare financing models were systematically reviewed. Studies represented insurance systems, ranging from statutory/single-payer models (3/7 studies) to private/commercial-dominant systems (4/7 studies), demonstrating significant socioeconomic diversity including Medicaid beneficiaries, commercially insured populations, and universal coverage systems. </w:t>
      </w:r>
      <w:r w:rsidRPr="00CB60AE">
        <w:rPr>
          <w:rFonts w:ascii="Arial" w:eastAsia="Times New Roman" w:hAnsi="Arial" w:cs="Arial"/>
          <w:b/>
          <w:bCs/>
          <w:kern w:val="0"/>
          <w:sz w:val="14"/>
          <w:szCs w:val="14"/>
          <w14:ligatures w14:val="none"/>
        </w:rPr>
        <w:t>Coverage Requirements:</w:t>
      </w:r>
      <w:r w:rsidRPr="00CB60AE">
        <w:rPr>
          <w:rFonts w:ascii="Arial" w:eastAsia="Times New Roman" w:hAnsi="Arial" w:cs="Arial"/>
          <w:kern w:val="0"/>
          <w:sz w:val="14"/>
          <w:szCs w:val="14"/>
          <w14:ligatures w14:val="none"/>
        </w:rPr>
        <w:t xml:space="preserve"> All studies required dual (6/7 studies) or triple (1/7 studies) insurance coverage for inclusion, with no studies including patients with single coverage requirements. </w:t>
      </w:r>
      <w:r w:rsidRPr="00CB60AE">
        <w:rPr>
          <w:rFonts w:ascii="Arial" w:eastAsia="Times New Roman" w:hAnsi="Arial" w:cs="Arial"/>
          <w:b/>
          <w:bCs/>
          <w:kern w:val="0"/>
          <w:sz w:val="14"/>
          <w:szCs w:val="14"/>
          <w14:ligatures w14:val="none"/>
        </w:rPr>
        <w:t>Selection Bias Recognition:</w:t>
      </w:r>
      <w:r w:rsidRPr="00CB60AE">
        <w:rPr>
          <w:rFonts w:ascii="Arial" w:eastAsia="Times New Roman" w:hAnsi="Arial" w:cs="Arial"/>
          <w:kern w:val="0"/>
          <w:sz w:val="14"/>
          <w:szCs w:val="14"/>
          <w14:ligatures w14:val="none"/>
        </w:rPr>
        <w:t xml:space="preserve"> Selection bias from dual/triple coverage requirements was not acknowledged in 4/7 studies, explicitly misunderstood in 1/7 studies, partially acknowledged but misunderstood in 1/7 studies, and acknowledged but uncorrected in 1/7 studies. Notably, 0/7 studies implemented statistical methods specifically designed to address selection bias. </w:t>
      </w:r>
      <w:r w:rsidRPr="00CB60AE">
        <w:rPr>
          <w:rFonts w:ascii="Arial" w:eastAsia="Times New Roman" w:hAnsi="Arial" w:cs="Arial"/>
          <w:b/>
          <w:bCs/>
          <w:kern w:val="0"/>
          <w:sz w:val="14"/>
          <w:szCs w:val="14"/>
          <w14:ligatures w14:val="none"/>
        </w:rPr>
        <w:t>Confounding Control:</w:t>
      </w:r>
      <w:r w:rsidRPr="00CB60AE">
        <w:rPr>
          <w:rFonts w:ascii="Arial" w:eastAsia="Times New Roman" w:hAnsi="Arial" w:cs="Arial"/>
          <w:kern w:val="0"/>
          <w:sz w:val="14"/>
          <w:szCs w:val="14"/>
          <w14:ligatures w14:val="none"/>
        </w:rPr>
        <w:t xml:space="preserve"> Advanced causal inference methods were employed in 6/7 studies (propensity score matching, inverse probability weighting, doubly robust methods, directed acyclic graphs with E-values), while basic statistical methods only were used in 1/7 studies. </w:t>
      </w:r>
      <w:r w:rsidRPr="002F0957">
        <w:rPr>
          <w:rFonts w:ascii="Arial" w:eastAsia="Times New Roman" w:hAnsi="Arial" w:cs="Arial"/>
          <w:b/>
          <w:bCs/>
          <w:kern w:val="0"/>
          <w:sz w:val="14"/>
          <w:szCs w:val="14"/>
          <w14:ligatures w14:val="none"/>
        </w:rPr>
        <w:t>Major</w:t>
      </w:r>
      <w:r w:rsidRPr="00CB60AE">
        <w:rPr>
          <w:rFonts w:ascii="Arial" w:eastAsia="Times New Roman" w:hAnsi="Arial" w:cs="Arial"/>
          <w:b/>
          <w:bCs/>
          <w:kern w:val="0"/>
          <w:sz w:val="14"/>
          <w:szCs w:val="14"/>
          <w14:ligatures w14:val="none"/>
        </w:rPr>
        <w:t xml:space="preserve"> Methodological Pattern:</w:t>
      </w:r>
      <w:r w:rsidRPr="00CB60AE">
        <w:rPr>
          <w:rFonts w:ascii="Arial" w:eastAsia="Times New Roman" w:hAnsi="Arial" w:cs="Arial"/>
          <w:kern w:val="0"/>
          <w:sz w:val="14"/>
          <w:szCs w:val="14"/>
          <w14:ligatures w14:val="none"/>
        </w:rPr>
        <w:t xml:space="preserve"> 6/7 studies applied sophisticated causal inference methods for confounding control while 0/7 studies implemented selection bias correction techniques. This persisted across all countries and healthcare systems examined, spanning six years of research and affecting over 3 million patients, suggesting fundamental conceptual oversight rather than system-specific limitations.</w:t>
      </w:r>
    </w:p>
    <w:p w14:paraId="2D96C038" w14:textId="77777777" w:rsidR="003E5BB0" w:rsidRPr="002F0957" w:rsidRDefault="003E5BB0" w:rsidP="00CB60AE">
      <w:pPr>
        <w:spacing w:line="240" w:lineRule="auto"/>
        <w:rPr>
          <w:rFonts w:ascii="Arial" w:hAnsi="Arial" w:cs="Arial"/>
          <w:sz w:val="14"/>
          <w:szCs w:val="14"/>
        </w:rPr>
      </w:pPr>
    </w:p>
    <w:sectPr w:rsidR="003E5BB0" w:rsidRPr="002F0957" w:rsidSect="00CB60A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0AE"/>
    <w:rsid w:val="0000414D"/>
    <w:rsid w:val="00007C2F"/>
    <w:rsid w:val="00023204"/>
    <w:rsid w:val="0005652E"/>
    <w:rsid w:val="00056E17"/>
    <w:rsid w:val="00065184"/>
    <w:rsid w:val="00065972"/>
    <w:rsid w:val="00067971"/>
    <w:rsid w:val="00093F11"/>
    <w:rsid w:val="000978C9"/>
    <w:rsid w:val="000A70B0"/>
    <w:rsid w:val="000B7E58"/>
    <w:rsid w:val="000C167A"/>
    <w:rsid w:val="000C3AE5"/>
    <w:rsid w:val="000D059D"/>
    <w:rsid w:val="000D3FFC"/>
    <w:rsid w:val="000F6D02"/>
    <w:rsid w:val="001011A2"/>
    <w:rsid w:val="00102F6D"/>
    <w:rsid w:val="00116934"/>
    <w:rsid w:val="0012264D"/>
    <w:rsid w:val="00125136"/>
    <w:rsid w:val="001300CC"/>
    <w:rsid w:val="00135E0F"/>
    <w:rsid w:val="00142C30"/>
    <w:rsid w:val="00153AD1"/>
    <w:rsid w:val="00164CD3"/>
    <w:rsid w:val="0019083D"/>
    <w:rsid w:val="001A2A28"/>
    <w:rsid w:val="001A2ABF"/>
    <w:rsid w:val="001A47BB"/>
    <w:rsid w:val="001B587A"/>
    <w:rsid w:val="001B6710"/>
    <w:rsid w:val="001C6ACE"/>
    <w:rsid w:val="001C7FFB"/>
    <w:rsid w:val="001E2891"/>
    <w:rsid w:val="001E41A1"/>
    <w:rsid w:val="001E5DBD"/>
    <w:rsid w:val="001E74CF"/>
    <w:rsid w:val="0022483A"/>
    <w:rsid w:val="002277A8"/>
    <w:rsid w:val="0023276E"/>
    <w:rsid w:val="002365B8"/>
    <w:rsid w:val="00240B15"/>
    <w:rsid w:val="002464B6"/>
    <w:rsid w:val="0024709A"/>
    <w:rsid w:val="00255E1D"/>
    <w:rsid w:val="00256FF4"/>
    <w:rsid w:val="0026322E"/>
    <w:rsid w:val="002657B9"/>
    <w:rsid w:val="00266C79"/>
    <w:rsid w:val="00267FE3"/>
    <w:rsid w:val="002733AE"/>
    <w:rsid w:val="00275346"/>
    <w:rsid w:val="002776DE"/>
    <w:rsid w:val="002905B7"/>
    <w:rsid w:val="00292EA4"/>
    <w:rsid w:val="002A407B"/>
    <w:rsid w:val="002A7127"/>
    <w:rsid w:val="002B0845"/>
    <w:rsid w:val="002B0E0B"/>
    <w:rsid w:val="002B4D18"/>
    <w:rsid w:val="002C37AA"/>
    <w:rsid w:val="002D6590"/>
    <w:rsid w:val="002F0347"/>
    <w:rsid w:val="002F0957"/>
    <w:rsid w:val="002F6286"/>
    <w:rsid w:val="00303AA6"/>
    <w:rsid w:val="003149EF"/>
    <w:rsid w:val="0032054D"/>
    <w:rsid w:val="00326CDB"/>
    <w:rsid w:val="00327CA8"/>
    <w:rsid w:val="00350932"/>
    <w:rsid w:val="00354398"/>
    <w:rsid w:val="00373E9E"/>
    <w:rsid w:val="00376B34"/>
    <w:rsid w:val="003804B8"/>
    <w:rsid w:val="00380904"/>
    <w:rsid w:val="003A10AA"/>
    <w:rsid w:val="003B59F3"/>
    <w:rsid w:val="003B7B0A"/>
    <w:rsid w:val="003D7A7F"/>
    <w:rsid w:val="003E5BB0"/>
    <w:rsid w:val="00414435"/>
    <w:rsid w:val="004150E5"/>
    <w:rsid w:val="00432283"/>
    <w:rsid w:val="004338BB"/>
    <w:rsid w:val="00440574"/>
    <w:rsid w:val="00450611"/>
    <w:rsid w:val="0045280D"/>
    <w:rsid w:val="004612CD"/>
    <w:rsid w:val="00461892"/>
    <w:rsid w:val="0046660E"/>
    <w:rsid w:val="00466BD4"/>
    <w:rsid w:val="00467E7E"/>
    <w:rsid w:val="004806BB"/>
    <w:rsid w:val="0049185C"/>
    <w:rsid w:val="004934AD"/>
    <w:rsid w:val="004A7937"/>
    <w:rsid w:val="004B68C7"/>
    <w:rsid w:val="004C6344"/>
    <w:rsid w:val="004D0C7D"/>
    <w:rsid w:val="004F5A5C"/>
    <w:rsid w:val="00500A29"/>
    <w:rsid w:val="00507BC2"/>
    <w:rsid w:val="0051421B"/>
    <w:rsid w:val="00516923"/>
    <w:rsid w:val="00521EBE"/>
    <w:rsid w:val="0052684A"/>
    <w:rsid w:val="005503D0"/>
    <w:rsid w:val="00556FAD"/>
    <w:rsid w:val="00560211"/>
    <w:rsid w:val="0056224D"/>
    <w:rsid w:val="0056388B"/>
    <w:rsid w:val="0056431C"/>
    <w:rsid w:val="00564EEE"/>
    <w:rsid w:val="00565BF7"/>
    <w:rsid w:val="00566246"/>
    <w:rsid w:val="00581AB8"/>
    <w:rsid w:val="00584248"/>
    <w:rsid w:val="00586D7C"/>
    <w:rsid w:val="00591BAD"/>
    <w:rsid w:val="00593B26"/>
    <w:rsid w:val="005A12CE"/>
    <w:rsid w:val="005A3ECC"/>
    <w:rsid w:val="005C42EA"/>
    <w:rsid w:val="005E087A"/>
    <w:rsid w:val="005E5E4A"/>
    <w:rsid w:val="005E79F6"/>
    <w:rsid w:val="005F3713"/>
    <w:rsid w:val="005F3F31"/>
    <w:rsid w:val="00605A2E"/>
    <w:rsid w:val="00607072"/>
    <w:rsid w:val="00610F8F"/>
    <w:rsid w:val="006122ED"/>
    <w:rsid w:val="0061257C"/>
    <w:rsid w:val="00614201"/>
    <w:rsid w:val="00617753"/>
    <w:rsid w:val="00620A09"/>
    <w:rsid w:val="00626413"/>
    <w:rsid w:val="006332AA"/>
    <w:rsid w:val="006340F7"/>
    <w:rsid w:val="006429D4"/>
    <w:rsid w:val="00646BC5"/>
    <w:rsid w:val="00681E75"/>
    <w:rsid w:val="00685351"/>
    <w:rsid w:val="00685787"/>
    <w:rsid w:val="0068799F"/>
    <w:rsid w:val="00690A68"/>
    <w:rsid w:val="006A6047"/>
    <w:rsid w:val="006B32F5"/>
    <w:rsid w:val="006D2956"/>
    <w:rsid w:val="006D6F31"/>
    <w:rsid w:val="006F53CB"/>
    <w:rsid w:val="006F5817"/>
    <w:rsid w:val="006F7411"/>
    <w:rsid w:val="007068E0"/>
    <w:rsid w:val="00715BF9"/>
    <w:rsid w:val="00723BFD"/>
    <w:rsid w:val="0073167E"/>
    <w:rsid w:val="00731AF3"/>
    <w:rsid w:val="0073276B"/>
    <w:rsid w:val="007427CF"/>
    <w:rsid w:val="00743730"/>
    <w:rsid w:val="007617FC"/>
    <w:rsid w:val="007626B5"/>
    <w:rsid w:val="00766686"/>
    <w:rsid w:val="00795481"/>
    <w:rsid w:val="007A1D56"/>
    <w:rsid w:val="007A668E"/>
    <w:rsid w:val="007B0950"/>
    <w:rsid w:val="007B744B"/>
    <w:rsid w:val="007C08F5"/>
    <w:rsid w:val="007C6261"/>
    <w:rsid w:val="007D4851"/>
    <w:rsid w:val="007E27A7"/>
    <w:rsid w:val="007E65CB"/>
    <w:rsid w:val="007F0BA9"/>
    <w:rsid w:val="00804593"/>
    <w:rsid w:val="00811B71"/>
    <w:rsid w:val="0082357F"/>
    <w:rsid w:val="008244B0"/>
    <w:rsid w:val="00827820"/>
    <w:rsid w:val="00834CCF"/>
    <w:rsid w:val="00844805"/>
    <w:rsid w:val="00847A77"/>
    <w:rsid w:val="00856BE3"/>
    <w:rsid w:val="00864293"/>
    <w:rsid w:val="008669F2"/>
    <w:rsid w:val="0087560B"/>
    <w:rsid w:val="008758E0"/>
    <w:rsid w:val="008B2AE4"/>
    <w:rsid w:val="008D56DC"/>
    <w:rsid w:val="008E3B1C"/>
    <w:rsid w:val="00900D0B"/>
    <w:rsid w:val="0091609E"/>
    <w:rsid w:val="0092205C"/>
    <w:rsid w:val="009252C3"/>
    <w:rsid w:val="00941A0A"/>
    <w:rsid w:val="00960956"/>
    <w:rsid w:val="00972A3B"/>
    <w:rsid w:val="00976333"/>
    <w:rsid w:val="009836D8"/>
    <w:rsid w:val="00984FA3"/>
    <w:rsid w:val="009926DD"/>
    <w:rsid w:val="00997BE8"/>
    <w:rsid w:val="009A139D"/>
    <w:rsid w:val="009A3708"/>
    <w:rsid w:val="009A612D"/>
    <w:rsid w:val="009B16C7"/>
    <w:rsid w:val="009C00C2"/>
    <w:rsid w:val="009C0656"/>
    <w:rsid w:val="009D0FFF"/>
    <w:rsid w:val="009D78E2"/>
    <w:rsid w:val="009E201A"/>
    <w:rsid w:val="009F0CB8"/>
    <w:rsid w:val="009F1D5C"/>
    <w:rsid w:val="00A03A51"/>
    <w:rsid w:val="00A0515F"/>
    <w:rsid w:val="00A06C7A"/>
    <w:rsid w:val="00A10A59"/>
    <w:rsid w:val="00A2549F"/>
    <w:rsid w:val="00A507ED"/>
    <w:rsid w:val="00A539C9"/>
    <w:rsid w:val="00A5616B"/>
    <w:rsid w:val="00A759B3"/>
    <w:rsid w:val="00A826ED"/>
    <w:rsid w:val="00A918E2"/>
    <w:rsid w:val="00A918E4"/>
    <w:rsid w:val="00A96BF9"/>
    <w:rsid w:val="00AB0E1F"/>
    <w:rsid w:val="00AB43DE"/>
    <w:rsid w:val="00AB4DED"/>
    <w:rsid w:val="00AB6976"/>
    <w:rsid w:val="00AC2586"/>
    <w:rsid w:val="00AC34E9"/>
    <w:rsid w:val="00AD0563"/>
    <w:rsid w:val="00AD120E"/>
    <w:rsid w:val="00AE2324"/>
    <w:rsid w:val="00AE4DEB"/>
    <w:rsid w:val="00AF2DC0"/>
    <w:rsid w:val="00B14291"/>
    <w:rsid w:val="00B1789C"/>
    <w:rsid w:val="00B24428"/>
    <w:rsid w:val="00B35FBE"/>
    <w:rsid w:val="00B42BFD"/>
    <w:rsid w:val="00B54268"/>
    <w:rsid w:val="00B56AF9"/>
    <w:rsid w:val="00B57866"/>
    <w:rsid w:val="00B90851"/>
    <w:rsid w:val="00B912D9"/>
    <w:rsid w:val="00B95760"/>
    <w:rsid w:val="00BA5463"/>
    <w:rsid w:val="00BB0144"/>
    <w:rsid w:val="00BB73A6"/>
    <w:rsid w:val="00BE2D76"/>
    <w:rsid w:val="00C173DA"/>
    <w:rsid w:val="00C2762D"/>
    <w:rsid w:val="00C34BD3"/>
    <w:rsid w:val="00C464D9"/>
    <w:rsid w:val="00C47223"/>
    <w:rsid w:val="00C475A3"/>
    <w:rsid w:val="00C53DBF"/>
    <w:rsid w:val="00C53E17"/>
    <w:rsid w:val="00C57444"/>
    <w:rsid w:val="00C66558"/>
    <w:rsid w:val="00C70666"/>
    <w:rsid w:val="00C7293E"/>
    <w:rsid w:val="00C85B97"/>
    <w:rsid w:val="00C86D44"/>
    <w:rsid w:val="00CA4098"/>
    <w:rsid w:val="00CA4D6D"/>
    <w:rsid w:val="00CB0E05"/>
    <w:rsid w:val="00CB1ED3"/>
    <w:rsid w:val="00CB237A"/>
    <w:rsid w:val="00CB60AE"/>
    <w:rsid w:val="00CC23A1"/>
    <w:rsid w:val="00CC4199"/>
    <w:rsid w:val="00CD0486"/>
    <w:rsid w:val="00CD4300"/>
    <w:rsid w:val="00CD4D26"/>
    <w:rsid w:val="00CF0F29"/>
    <w:rsid w:val="00D0183F"/>
    <w:rsid w:val="00D05987"/>
    <w:rsid w:val="00D255DD"/>
    <w:rsid w:val="00D25E74"/>
    <w:rsid w:val="00D300AD"/>
    <w:rsid w:val="00D5260A"/>
    <w:rsid w:val="00D52E47"/>
    <w:rsid w:val="00D554D6"/>
    <w:rsid w:val="00D62553"/>
    <w:rsid w:val="00D64F6B"/>
    <w:rsid w:val="00D751B3"/>
    <w:rsid w:val="00D871A2"/>
    <w:rsid w:val="00D87B4C"/>
    <w:rsid w:val="00D91B46"/>
    <w:rsid w:val="00D93C76"/>
    <w:rsid w:val="00DA3242"/>
    <w:rsid w:val="00DA3487"/>
    <w:rsid w:val="00DA5A06"/>
    <w:rsid w:val="00DA6CE6"/>
    <w:rsid w:val="00DB5704"/>
    <w:rsid w:val="00DC377F"/>
    <w:rsid w:val="00DD6253"/>
    <w:rsid w:val="00DD69F3"/>
    <w:rsid w:val="00DD719C"/>
    <w:rsid w:val="00DE40B0"/>
    <w:rsid w:val="00DE70E2"/>
    <w:rsid w:val="00DF10E9"/>
    <w:rsid w:val="00DF5880"/>
    <w:rsid w:val="00E21992"/>
    <w:rsid w:val="00E23066"/>
    <w:rsid w:val="00E25552"/>
    <w:rsid w:val="00E31E86"/>
    <w:rsid w:val="00E34700"/>
    <w:rsid w:val="00E4544D"/>
    <w:rsid w:val="00E55240"/>
    <w:rsid w:val="00E61416"/>
    <w:rsid w:val="00E711C9"/>
    <w:rsid w:val="00E73AE2"/>
    <w:rsid w:val="00E74CB5"/>
    <w:rsid w:val="00E76920"/>
    <w:rsid w:val="00E819F0"/>
    <w:rsid w:val="00E8597E"/>
    <w:rsid w:val="00E86325"/>
    <w:rsid w:val="00E919B0"/>
    <w:rsid w:val="00EA5396"/>
    <w:rsid w:val="00EC4617"/>
    <w:rsid w:val="00ED02A7"/>
    <w:rsid w:val="00ED0C7C"/>
    <w:rsid w:val="00ED0E9C"/>
    <w:rsid w:val="00ED6305"/>
    <w:rsid w:val="00EF4EFC"/>
    <w:rsid w:val="00F013AB"/>
    <w:rsid w:val="00F13471"/>
    <w:rsid w:val="00F23524"/>
    <w:rsid w:val="00F23F79"/>
    <w:rsid w:val="00F35B51"/>
    <w:rsid w:val="00F42B25"/>
    <w:rsid w:val="00F431CE"/>
    <w:rsid w:val="00F50F5A"/>
    <w:rsid w:val="00F66C22"/>
    <w:rsid w:val="00F833A0"/>
    <w:rsid w:val="00F843A1"/>
    <w:rsid w:val="00F85A9E"/>
    <w:rsid w:val="00F87749"/>
    <w:rsid w:val="00F9197A"/>
    <w:rsid w:val="00F95DCF"/>
    <w:rsid w:val="00FA6AF1"/>
    <w:rsid w:val="00FB3993"/>
    <w:rsid w:val="00FC025D"/>
    <w:rsid w:val="00FC1778"/>
    <w:rsid w:val="00FD753A"/>
    <w:rsid w:val="00FE0CB7"/>
    <w:rsid w:val="00FE37FD"/>
    <w:rsid w:val="00FF4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460BA4"/>
  <w15:chartTrackingRefBased/>
  <w15:docId w15:val="{1AEEFFAD-AC10-E24F-8E89-4A16FCD09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B60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60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60A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60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60A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60A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60A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60A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60A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60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60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60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60A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60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60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60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60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60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60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60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60A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60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60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60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60A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60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60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60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60AE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CB60AE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CB60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table" w:styleId="TableGridLight">
    <w:name w:val="Grid Table Light"/>
    <w:basedOn w:val="TableNormal"/>
    <w:uiPriority w:val="40"/>
    <w:rsid w:val="00CB60A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1516</Words>
  <Characters>8644</Characters>
  <Application>Microsoft Office Word</Application>
  <DocSecurity>0</DocSecurity>
  <Lines>72</Lines>
  <Paragraphs>20</Paragraphs>
  <ScaleCrop>false</ScaleCrop>
  <Company/>
  <LinksUpToDate>false</LinksUpToDate>
  <CharactersWithSpaces>10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g, Jessica</dc:creator>
  <cp:keywords/>
  <dc:description/>
  <cp:lastModifiedBy>Glick, Michael</cp:lastModifiedBy>
  <cp:revision>3</cp:revision>
  <cp:lastPrinted>2025-09-23T13:22:00Z</cp:lastPrinted>
  <dcterms:created xsi:type="dcterms:W3CDTF">2025-09-23T13:26:00Z</dcterms:created>
  <dcterms:modified xsi:type="dcterms:W3CDTF">2025-09-23T1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7c199f8-3031-4410-acfc-c2b2ae362aea</vt:lpwstr>
  </property>
</Properties>
</file>